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50A8" w:rsidRPr="007C4543" w:rsidRDefault="00C950A8" w:rsidP="00C950A8">
      <w:pPr>
        <w:rPr>
          <w:b/>
          <w:bCs/>
          <w:sz w:val="28"/>
          <w:szCs w:val="28"/>
        </w:rPr>
      </w:pPr>
      <w:proofErr w:type="gramStart"/>
      <w:r w:rsidRPr="007C4543">
        <w:rPr>
          <w:b/>
          <w:bCs/>
          <w:sz w:val="28"/>
          <w:szCs w:val="28"/>
        </w:rPr>
        <w:t xml:space="preserve">Additional file </w:t>
      </w:r>
      <w:r>
        <w:rPr>
          <w:b/>
          <w:bCs/>
          <w:sz w:val="28"/>
          <w:szCs w:val="28"/>
        </w:rPr>
        <w:t>3</w:t>
      </w:r>
      <w:r w:rsidRPr="007C4543">
        <w:rPr>
          <w:b/>
          <w:bCs/>
          <w:sz w:val="28"/>
          <w:szCs w:val="28"/>
        </w:rPr>
        <w:t>.</w:t>
      </w:r>
      <w:proofErr w:type="gramEnd"/>
      <w:r w:rsidRPr="007C4543">
        <w:rPr>
          <w:b/>
          <w:bCs/>
          <w:sz w:val="28"/>
          <w:szCs w:val="28"/>
        </w:rPr>
        <w:t xml:space="preserve"> PRISMA flow diagram of study selection</w:t>
      </w:r>
    </w:p>
    <w:p w:rsidR="00C950A8" w:rsidRPr="00645B44" w:rsidRDefault="00C950A8" w:rsidP="00C950A8">
      <w:pPr>
        <w:pStyle w:val="Tablecontents"/>
        <w:rPr>
          <w:sz w:val="23"/>
          <w:szCs w:val="23"/>
          <w:lang w:val="en-GB"/>
        </w:rPr>
      </w:pPr>
    </w:p>
    <w:p w:rsidR="00C950A8" w:rsidRDefault="00C950A8" w:rsidP="00C950A8">
      <w:pPr>
        <w:pStyle w:val="Tablecontents"/>
        <w:rPr>
          <w:sz w:val="23"/>
          <w:szCs w:val="23"/>
        </w:rPr>
      </w:pPr>
      <w:r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8ADB09E" wp14:editId="6A5D7CDB">
                <wp:simplePos x="0" y="0"/>
                <wp:positionH relativeFrom="margin">
                  <wp:posOffset>0</wp:posOffset>
                </wp:positionH>
                <wp:positionV relativeFrom="paragraph">
                  <wp:posOffset>1270</wp:posOffset>
                </wp:positionV>
                <wp:extent cx="5400675" cy="5189855"/>
                <wp:effectExtent l="0" t="0" r="28575" b="10795"/>
                <wp:wrapNone/>
                <wp:docPr id="49" name="Group 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0675" cy="5189855"/>
                          <a:chOff x="0" y="0"/>
                          <a:chExt cx="5400821" cy="5189855"/>
                        </a:xfrm>
                      </wpg:grpSpPr>
                      <wpg:grpSp>
                        <wpg:cNvPr id="50" name="Group 50"/>
                        <wpg:cNvGrpSpPr/>
                        <wpg:grpSpPr>
                          <a:xfrm>
                            <a:off x="0" y="0"/>
                            <a:ext cx="5400821" cy="5189855"/>
                            <a:chOff x="0" y="0"/>
                            <a:chExt cx="5400821" cy="5189855"/>
                          </a:xfrm>
                        </wpg:grpSpPr>
                        <wpg:grpSp>
                          <wpg:cNvPr id="51" name="Group 51"/>
                          <wpg:cNvGrpSpPr>
                            <a:grpSpLocks/>
                          </wpg:cNvGrpSpPr>
                          <wpg:grpSpPr>
                            <a:xfrm>
                              <a:off x="0" y="0"/>
                              <a:ext cx="5400821" cy="5189855"/>
                              <a:chOff x="-1" y="-259"/>
                              <a:chExt cx="7676360" cy="6172454"/>
                            </a:xfrm>
                          </wpg:grpSpPr>
                          <wps:wsp>
                            <wps:cNvPr id="52" name="AutoShape 3"/>
                            <wps:cNvSpPr>
                              <a:spLocks noChangeArrowheads="1"/>
                            </wps:cNvSpPr>
                            <wps:spPr bwMode="auto">
                              <a:xfrm rot="16200000">
                                <a:off x="-484261" y="2084021"/>
                                <a:ext cx="1371600" cy="402991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ED7D31">
                                  <a:lumMod val="60000"/>
                                  <a:lumOff val="40000"/>
                                </a:srgb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C950A8" w:rsidRPr="00206A71" w:rsidRDefault="00C950A8" w:rsidP="00C950A8">
                                  <w:pPr>
                                    <w:pStyle w:val="Tablecontents"/>
                                    <w:jc w:val="center"/>
                                  </w:pPr>
                                  <w:r w:rsidRPr="00206A71">
                                    <w:t>Screening</w:t>
                                  </w:r>
                                </w:p>
                              </w:txbxContent>
                            </wps:txbx>
                            <wps:bodyPr rot="0" vert="vert270" wrap="square" lIns="45720" tIns="45720" rIns="45720" bIns="45720" anchor="t" anchorCtr="0" upright="1">
                              <a:noAutofit/>
                            </wps:bodyPr>
                          </wps:wsp>
                          <wps:wsp>
                            <wps:cNvPr id="53" name="AutoShape 4"/>
                            <wps:cNvSpPr>
                              <a:spLocks noChangeArrowheads="1"/>
                            </wps:cNvSpPr>
                            <wps:spPr bwMode="auto">
                              <a:xfrm rot="16200000">
                                <a:off x="-484283" y="5284878"/>
                                <a:ext cx="1371600" cy="403034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ED7D31">
                                  <a:lumMod val="60000"/>
                                  <a:lumOff val="40000"/>
                                </a:srgb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C950A8" w:rsidRPr="00206A71" w:rsidRDefault="00C950A8" w:rsidP="00C950A8">
                                  <w:pPr>
                                    <w:pStyle w:val="Tablecontents"/>
                                    <w:jc w:val="center"/>
                                  </w:pPr>
                                  <w:r w:rsidRPr="00206A71">
                                    <w:t>Included</w:t>
                                  </w:r>
                                </w:p>
                              </w:txbxContent>
                            </wps:txbx>
                            <wps:bodyPr rot="0" vert="vert270" wrap="square" lIns="45720" tIns="45720" rIns="45720" bIns="45720" anchor="t" anchorCtr="0" upright="1">
                              <a:noAutofit/>
                            </wps:bodyPr>
                          </wps:wsp>
                          <wps:wsp>
                            <wps:cNvPr id="54" name="AutoShape 5"/>
                            <wps:cNvSpPr>
                              <a:spLocks noChangeArrowheads="1"/>
                            </wps:cNvSpPr>
                            <wps:spPr bwMode="auto">
                              <a:xfrm rot="16200000">
                                <a:off x="-484293" y="3684688"/>
                                <a:ext cx="1371600" cy="40301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ED7D31">
                                  <a:lumMod val="60000"/>
                                  <a:lumOff val="40000"/>
                                </a:srgb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C950A8" w:rsidRPr="00206A71" w:rsidRDefault="00C950A8" w:rsidP="00C950A8">
                                  <w:pPr>
                                    <w:pStyle w:val="Tablecontents"/>
                                    <w:jc w:val="center"/>
                                  </w:pPr>
                                  <w:r w:rsidRPr="00206A71">
                                    <w:t>Eligibility</w:t>
                                  </w:r>
                                </w:p>
                              </w:txbxContent>
                            </wps:txbx>
                            <wps:bodyPr rot="0" vert="vert270" wrap="square" lIns="45720" tIns="45720" rIns="45720" bIns="45720" anchor="t" anchorCtr="0" upright="1">
                              <a:noAutofit/>
                            </wps:bodyPr>
                          </wps:wsp>
                          <wps:wsp>
                            <wps:cNvPr id="55" name="AutoShape 8"/>
                            <wps:cNvSpPr>
                              <a:spLocks noChangeArrowheads="1"/>
                            </wps:cNvSpPr>
                            <wps:spPr bwMode="auto">
                              <a:xfrm rot="16200000">
                                <a:off x="-484251" y="484076"/>
                                <a:ext cx="1371600" cy="402929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ED7D31">
                                  <a:lumMod val="60000"/>
                                  <a:lumOff val="40000"/>
                                </a:srgb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C950A8" w:rsidRPr="005069F5" w:rsidRDefault="00C950A8" w:rsidP="00C950A8">
                                  <w:pPr>
                                    <w:pStyle w:val="Tablecontents"/>
                                    <w:jc w:val="center"/>
                                  </w:pPr>
                                  <w:r w:rsidRPr="005069F5">
                                    <w:t>Identification</w:t>
                                  </w:r>
                                </w:p>
                              </w:txbxContent>
                            </wps:txbx>
                            <wps:bodyPr rot="0" vert="vert270" wrap="square" lIns="45720" tIns="45720" rIns="45720" bIns="45720" anchor="t" anchorCtr="0" upright="1">
                              <a:noAutofit/>
                            </wps:bodyPr>
                          </wps:wsp>
                          <wpg:grpSp>
                            <wpg:cNvPr id="56" name="Group 56"/>
                            <wpg:cNvGrpSpPr/>
                            <wpg:grpSpPr>
                              <a:xfrm>
                                <a:off x="685762" y="226024"/>
                                <a:ext cx="6990597" cy="5845726"/>
                                <a:chOff x="-116878" y="-36"/>
                                <a:chExt cx="6990597" cy="5845726"/>
                              </a:xfrm>
                            </wpg:grpSpPr>
                            <wps:wsp>
                              <wps:cNvPr id="57" name="Rectangle 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-116878" y="-36"/>
                                  <a:ext cx="2500245" cy="6826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ED7D31">
                                    <a:lumMod val="20000"/>
                                    <a:lumOff val="80000"/>
                                  </a:srgbClr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C950A8" w:rsidRPr="00351026" w:rsidRDefault="00C950A8" w:rsidP="00C950A8">
                                    <w:pPr>
                                      <w:spacing w:line="240" w:lineRule="auto"/>
                                      <w:jc w:val="left"/>
                                    </w:pPr>
                                    <w:r w:rsidRPr="00F04D14">
                                      <w:rPr>
                                        <w:rStyle w:val="TablecontentsChar"/>
                                      </w:rPr>
                                      <w:t xml:space="preserve">Records identified through database searching (n = </w:t>
                                    </w:r>
                                    <w:r>
                                      <w:rPr>
                                        <w:rStyle w:val="TablecontentsChar"/>
                                      </w:rPr>
                                      <w:t>2540</w:t>
                                    </w:r>
                                    <w:r w:rsidRPr="00F04D14">
                                      <w:rPr>
                                        <w:rStyle w:val="TablecontentsChar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square" lIns="91440" tIns="91440" rIns="91440" bIns="91440" anchor="t" anchorCtr="0" upright="1">
                                <a:noAutofit/>
                              </wps:bodyPr>
                            </wps:wsp>
                            <wps:wsp>
                              <wps:cNvPr id="58" name="Rectangle 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569633" y="-36"/>
                                  <a:ext cx="2811618" cy="685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ED7D31">
                                    <a:lumMod val="20000"/>
                                    <a:lumOff val="80000"/>
                                  </a:srgbClr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C950A8" w:rsidRDefault="00C950A8" w:rsidP="00C950A8">
                                    <w:pPr>
                                      <w:pStyle w:val="Tablecontents"/>
                                    </w:pPr>
                                    <w:r w:rsidRPr="00F04D14">
                                      <w:rPr>
                                        <w:rStyle w:val="TablecontentsChar"/>
                                      </w:rPr>
                                      <w:t>Additional records identified</w:t>
                                    </w:r>
                                    <w:r w:rsidRPr="00351026">
                                      <w:t xml:space="preserve"> through other sources</w:t>
                                    </w:r>
                                    <w:r>
                                      <w:t xml:space="preserve"> </w:t>
                                    </w:r>
                                    <w:r w:rsidRPr="00351026">
                                      <w:t xml:space="preserve">(n = </w:t>
                                    </w:r>
                                    <w:r>
                                      <w:t>4</w:t>
                                    </w:r>
                                    <w:r w:rsidRPr="00351026"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square" lIns="91440" tIns="91440" rIns="91440" bIns="91440" anchor="t" anchorCtr="0" upright="1">
                                <a:noAutofit/>
                              </wps:bodyPr>
                            </wps:wsp>
                            <wps:wsp>
                              <wps:cNvPr id="59" name="Rectangle 1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220223" y="1143000"/>
                                  <a:ext cx="2610249" cy="4036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ED7D31">
                                    <a:lumMod val="20000"/>
                                    <a:lumOff val="80000"/>
                                  </a:srgbClr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C950A8" w:rsidRPr="00351026" w:rsidRDefault="00C950A8" w:rsidP="00C950A8">
                                    <w:pPr>
                                      <w:pStyle w:val="Tablecontents"/>
                                    </w:pPr>
                                    <w:r>
                                      <w:t>D</w:t>
                                    </w:r>
                                    <w:r w:rsidRPr="00351026">
                                      <w:t>uplicates removed</w:t>
                                    </w:r>
                                    <w:r>
                                      <w:t xml:space="preserve"> </w:t>
                                    </w:r>
                                    <w:r w:rsidRPr="00351026">
                                      <w:t>(n =</w:t>
                                    </w:r>
                                    <w:r>
                                      <w:t xml:space="preserve"> 119</w:t>
                                    </w:r>
                                    <w:r w:rsidRPr="00351026"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square" lIns="91440" tIns="91440" rIns="91440" bIns="91440" anchor="t" anchorCtr="0" upright="1">
                                <a:noAutofit/>
                              </wps:bodyPr>
                            </wps:wsp>
                            <wps:wsp>
                              <wps:cNvPr id="60" name="Rectangle 6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566333" y="2171700"/>
                                  <a:ext cx="1670049" cy="62813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ED7D31">
                                    <a:lumMod val="20000"/>
                                    <a:lumOff val="80000"/>
                                  </a:srgbClr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C950A8" w:rsidRPr="00F70E9B" w:rsidRDefault="00C950A8" w:rsidP="00C950A8">
                                    <w:pPr>
                                      <w:pStyle w:val="Tablecontents"/>
                                    </w:pPr>
                                    <w:r w:rsidRPr="00F70E9B">
                                      <w:t xml:space="preserve">Records </w:t>
                                    </w:r>
                                    <w:proofErr w:type="gramStart"/>
                                    <w:r w:rsidRPr="00F70E9B">
                                      <w:t>screened</w:t>
                                    </w:r>
                                    <w:proofErr w:type="gramEnd"/>
                                    <w:r w:rsidRPr="00F70E9B">
                                      <w:br/>
                                      <w:t xml:space="preserve">(n = </w:t>
                                    </w:r>
                                    <w:r>
                                      <w:t>2425</w:t>
                                    </w:r>
                                    <w:r w:rsidRPr="00F70E9B"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square" lIns="91440" tIns="91440" rIns="91440" bIns="91440" anchor="t" anchorCtr="0" upright="1">
                                <a:noAutofit/>
                              </wps:bodyPr>
                            </wps:wsp>
                            <wps:wsp>
                              <wps:cNvPr id="61" name="Rectangle 1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729568" y="2171700"/>
                                  <a:ext cx="3144151" cy="45876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ED7D31">
                                    <a:lumMod val="20000"/>
                                    <a:lumOff val="80000"/>
                                  </a:srgbClr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C950A8" w:rsidRPr="00351026" w:rsidRDefault="00C950A8" w:rsidP="00C950A8">
                                    <w:pPr>
                                      <w:pStyle w:val="Tablecontents"/>
                                    </w:pPr>
                                    <w:r w:rsidRPr="00351026">
                                      <w:t>Records excluded</w:t>
                                    </w:r>
                                    <w:r>
                                      <w:t xml:space="preserve"> </w:t>
                                    </w:r>
                                    <w:r w:rsidRPr="00351026">
                                      <w:t>(n =</w:t>
                                    </w:r>
                                    <w:r>
                                      <w:t xml:space="preserve"> 2325</w:t>
                                    </w:r>
                                    <w:r w:rsidRPr="00351026"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square" lIns="91440" tIns="91440" rIns="91440" bIns="91440" anchor="t" anchorCtr="0" upright="1">
                                <a:noAutofit/>
                              </wps:bodyPr>
                            </wps:wsp>
                            <wps:wsp>
                              <wps:cNvPr id="62" name="Rectangle 1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540932" y="3338867"/>
                                  <a:ext cx="1714500" cy="8859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ED7D31">
                                    <a:lumMod val="20000"/>
                                    <a:lumOff val="80000"/>
                                  </a:srgbClr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C950A8" w:rsidRPr="00351026" w:rsidRDefault="00C950A8" w:rsidP="00C950A8">
                                    <w:pPr>
                                      <w:spacing w:line="240" w:lineRule="auto"/>
                                      <w:jc w:val="left"/>
                                    </w:pPr>
                                    <w:r w:rsidRPr="00F70E9B">
                                      <w:rPr>
                                        <w:rStyle w:val="TablecontentsChar"/>
                                      </w:rPr>
                                      <w:t>Full-text articles assessed for eligibility</w:t>
                                    </w:r>
                                    <w:r>
                                      <w:rPr>
                                        <w:rStyle w:val="TablecontentsChar"/>
                                      </w:rPr>
                                      <w:t xml:space="preserve"> </w:t>
                                    </w:r>
                                    <w:r w:rsidRPr="00F70E9B">
                                      <w:rPr>
                                        <w:rStyle w:val="TablecontentsChar"/>
                                      </w:rPr>
                                      <w:t>(n =</w:t>
                                    </w:r>
                                    <w:r>
                                      <w:rPr>
                                        <w:rStyle w:val="TablecontentsChar"/>
                                      </w:rPr>
                                      <w:t>100</w:t>
                                    </w:r>
                                    <w:r w:rsidRPr="00F70E9B">
                                      <w:rPr>
                                        <w:rStyle w:val="TablecontentsChar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square" lIns="91440" tIns="91440" rIns="91440" bIns="91440" anchor="t" anchorCtr="0" upright="1">
                                <a:noAutofit/>
                              </wps:bodyPr>
                            </wps:wsp>
                            <wps:wsp>
                              <wps:cNvPr id="63" name="Rectangle 1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743912" y="2914514"/>
                                  <a:ext cx="3110288" cy="29311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ED7D31">
                                    <a:lumMod val="20000"/>
                                    <a:lumOff val="80000"/>
                                  </a:srgbClr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C950A8" w:rsidRDefault="00C950A8" w:rsidP="00C950A8">
                                    <w:pPr>
                                      <w:pStyle w:val="Tablecontents"/>
                                    </w:pPr>
                                    <w:r w:rsidRPr="00294FE1">
                                      <w:t xml:space="preserve">Full-text articles excluded (n = </w:t>
                                    </w:r>
                                    <w:r>
                                      <w:t>78</w:t>
                                    </w:r>
                                    <w:r w:rsidRPr="00294FE1">
                                      <w:t>)</w:t>
                                    </w:r>
                                  </w:p>
                                  <w:p w:rsidR="00C950A8" w:rsidRPr="00510175" w:rsidRDefault="00C950A8" w:rsidP="00C950A8">
                                    <w:pPr>
                                      <w:pStyle w:val="Tablecontents"/>
                                      <w:rPr>
                                        <w:u w:val="single"/>
                                      </w:rPr>
                                    </w:pPr>
                                    <w:r w:rsidRPr="00510175">
                                      <w:rPr>
                                        <w:u w:val="single"/>
                                      </w:rPr>
                                      <w:t>Reasons for exclusion:</w:t>
                                    </w:r>
                                  </w:p>
                                  <w:p w:rsidR="00C950A8" w:rsidRPr="00294FE1" w:rsidRDefault="00C950A8" w:rsidP="00C950A8">
                                    <w:pPr>
                                      <w:pStyle w:val="Tablecontents"/>
                                    </w:pPr>
                                    <w:r>
                                      <w:t xml:space="preserve">Biomarker not </w:t>
                                    </w:r>
                                    <w:proofErr w:type="spellStart"/>
                                    <w:r>
                                      <w:t>modelled</w:t>
                                    </w:r>
                                    <w:proofErr w:type="spellEnd"/>
                                    <w:r w:rsidRPr="00294FE1">
                                      <w:t xml:space="preserve"> (n=</w:t>
                                    </w:r>
                                    <w:r>
                                      <w:t xml:space="preserve"> 21</w:t>
                                    </w:r>
                                    <w:r w:rsidRPr="00294FE1">
                                      <w:t>)</w:t>
                                    </w:r>
                                  </w:p>
                                  <w:p w:rsidR="00C950A8" w:rsidRPr="00294FE1" w:rsidRDefault="00C950A8" w:rsidP="00C950A8">
                                    <w:pPr>
                                      <w:pStyle w:val="Tablecontents"/>
                                    </w:pPr>
                                    <w:r>
                                      <w:t>Costing study</w:t>
                                    </w:r>
                                    <w:r w:rsidRPr="00294FE1">
                                      <w:t xml:space="preserve"> (n=</w:t>
                                    </w:r>
                                    <w:r>
                                      <w:t xml:space="preserve"> 1</w:t>
                                    </w:r>
                                    <w:r w:rsidRPr="00294FE1">
                                      <w:t>)</w:t>
                                    </w:r>
                                  </w:p>
                                  <w:p w:rsidR="00C950A8" w:rsidRPr="00294FE1" w:rsidRDefault="00C950A8" w:rsidP="00C950A8">
                                    <w:pPr>
                                      <w:pStyle w:val="Tablecontents"/>
                                    </w:pPr>
                                    <w:r>
                                      <w:t>Letter</w:t>
                                    </w:r>
                                    <w:r w:rsidRPr="00294FE1">
                                      <w:t xml:space="preserve"> (n=</w:t>
                                    </w:r>
                                    <w:r>
                                      <w:t xml:space="preserve"> 1</w:t>
                                    </w:r>
                                    <w:r w:rsidRPr="00294FE1">
                                      <w:t>)</w:t>
                                    </w:r>
                                  </w:p>
                                  <w:p w:rsidR="00C950A8" w:rsidRPr="00294FE1" w:rsidRDefault="00C950A8" w:rsidP="00C950A8">
                                    <w:pPr>
                                      <w:pStyle w:val="Tablecontents"/>
                                    </w:pPr>
                                    <w:r>
                                      <w:t>Not in English</w:t>
                                    </w:r>
                                    <w:r w:rsidRPr="00294FE1">
                                      <w:t xml:space="preserve"> (n=</w:t>
                                    </w:r>
                                    <w:r>
                                      <w:t xml:space="preserve"> 1</w:t>
                                    </w:r>
                                    <w:r w:rsidRPr="00294FE1">
                                      <w:t>)</w:t>
                                    </w:r>
                                  </w:p>
                                  <w:p w:rsidR="00C950A8" w:rsidRPr="00294FE1" w:rsidRDefault="00C950A8" w:rsidP="00C950A8">
                                    <w:pPr>
                                      <w:pStyle w:val="Tablecontents"/>
                                    </w:pPr>
                                    <w:r>
                                      <w:t>Not intervention of interest</w:t>
                                    </w:r>
                                    <w:r w:rsidRPr="00294FE1">
                                      <w:t xml:space="preserve"> (n=</w:t>
                                    </w:r>
                                    <w:r>
                                      <w:t xml:space="preserve"> 5</w:t>
                                    </w:r>
                                    <w:r w:rsidRPr="00294FE1">
                                      <w:t>)</w:t>
                                    </w:r>
                                  </w:p>
                                  <w:p w:rsidR="00C950A8" w:rsidRPr="00294FE1" w:rsidRDefault="00C950A8" w:rsidP="00C950A8">
                                    <w:pPr>
                                      <w:pStyle w:val="Tablecontents"/>
                                    </w:pPr>
                                    <w:r>
                                      <w:t>Not study type</w:t>
                                    </w:r>
                                    <w:r w:rsidRPr="00294FE1">
                                      <w:t xml:space="preserve"> (n=</w:t>
                                    </w:r>
                                    <w:r>
                                      <w:t xml:space="preserve"> 12</w:t>
                                    </w:r>
                                    <w:r w:rsidRPr="00294FE1">
                                      <w:t>)</w:t>
                                    </w:r>
                                  </w:p>
                                  <w:p w:rsidR="00C950A8" w:rsidRPr="00294FE1" w:rsidRDefault="00C950A8" w:rsidP="00C950A8">
                                    <w:pPr>
                                      <w:pStyle w:val="Tablecontents"/>
                                    </w:pPr>
                                    <w:r>
                                      <w:t xml:space="preserve">Poster </w:t>
                                    </w:r>
                                    <w:r w:rsidRPr="00294FE1">
                                      <w:t>(n=</w:t>
                                    </w:r>
                                    <w:r>
                                      <w:t xml:space="preserve"> 1</w:t>
                                    </w:r>
                                    <w:r w:rsidRPr="00294FE1">
                                      <w:t>)</w:t>
                                    </w:r>
                                  </w:p>
                                  <w:p w:rsidR="00C950A8" w:rsidRDefault="00C950A8" w:rsidP="00C950A8">
                                    <w:pPr>
                                      <w:pStyle w:val="Tablecontents"/>
                                    </w:pPr>
                                    <w:r>
                                      <w:t>Pre-specified population</w:t>
                                    </w:r>
                                    <w:r w:rsidRPr="00294FE1">
                                      <w:t xml:space="preserve"> (n=</w:t>
                                    </w:r>
                                    <w:r>
                                      <w:t xml:space="preserve"> 11</w:t>
                                    </w:r>
                                    <w:r w:rsidRPr="00294FE1">
                                      <w:t>)</w:t>
                                    </w:r>
                                  </w:p>
                                  <w:p w:rsidR="00C950A8" w:rsidRDefault="00C950A8" w:rsidP="00C950A8">
                                    <w:pPr>
                                      <w:pStyle w:val="Tablecontents"/>
                                    </w:pPr>
                                    <w:r>
                                      <w:t>Not in full text (e.g. abstract) (n = 25)</w:t>
                                    </w:r>
                                  </w:p>
                                  <w:p w:rsidR="00C950A8" w:rsidRDefault="00C950A8" w:rsidP="00C950A8">
                                    <w:pPr>
                                      <w:pStyle w:val="Tablecontents"/>
                                    </w:pPr>
                                    <w:r>
                                      <w:t>Duplicate publication (n=1)</w:t>
                                    </w:r>
                                  </w:p>
                                  <w:p w:rsidR="00C950A8" w:rsidRPr="00294FE1" w:rsidRDefault="00C950A8" w:rsidP="00C950A8"/>
                                  <w:p w:rsidR="00C950A8" w:rsidRPr="00351026" w:rsidRDefault="00C950A8" w:rsidP="00C950A8"/>
                                </w:txbxContent>
                              </wps:txbx>
                              <wps:bodyPr rot="0" vert="horz" wrap="square" lIns="91440" tIns="91440" rIns="91440" bIns="91440" anchor="t" anchorCtr="0" upright="1">
                                <a:noAutofit/>
                              </wps:bodyPr>
                            </wps:wsp>
                            <wps:wsp>
                              <wps:cNvPr id="64" name="Rectangle 1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98851" y="4953001"/>
                                  <a:ext cx="1814117" cy="7599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ED7D31">
                                    <a:lumMod val="20000"/>
                                    <a:lumOff val="80000"/>
                                  </a:srgbClr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C950A8" w:rsidRPr="00212420" w:rsidRDefault="00C950A8" w:rsidP="00C950A8">
                                    <w:pPr>
                                      <w:pStyle w:val="Tablecontents"/>
                                      <w:jc w:val="left"/>
                                    </w:pPr>
                                    <w:r w:rsidRPr="00212420">
                                      <w:t xml:space="preserve">Studies included </w:t>
                                    </w:r>
                                    <w:r w:rsidRPr="00212420">
                                      <w:br/>
                                      <w:t xml:space="preserve">(n = </w:t>
                                    </w:r>
                                    <w:r>
                                      <w:t>22)</w:t>
                                    </w:r>
                                  </w:p>
                                </w:txbxContent>
                              </wps:txbx>
                              <wps:bodyPr rot="0" vert="horz" wrap="square" lIns="91440" tIns="91440" rIns="91440" bIns="91440" anchor="t" anchorCtr="0" upright="1">
                                <a:noAutofit/>
                              </wps:bodyPr>
                            </wps:wsp>
                            <wps:wsp>
                              <wps:cNvPr id="65" name="AutoShape 17"/>
                              <wps:cNvCnPr>
                                <a:cxnSpLocks noChangeShapeType="1"/>
                              </wps:cNvCnPr>
                              <wps:spPr bwMode="auto">
                                <a:xfrm flipH="1">
                                  <a:off x="2404535" y="980011"/>
                                  <a:ext cx="20010" cy="1191689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headEnd/>
                                  <a:tailEnd type="triangle" w="med" len="me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66" name="AutoShape 19"/>
                              <wps:cNvCnPr>
                                <a:cxnSpLocks noChangeShapeType="1"/>
                              </wps:cNvCnPr>
                              <wps:spPr bwMode="auto">
                                <a:xfrm flipH="1">
                                  <a:off x="2383367" y="4224867"/>
                                  <a:ext cx="17145" cy="72834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CCCCCC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7" name="AutoShape 2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38500" y="2455333"/>
                                  <a:ext cx="494030" cy="508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CCCCCC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8" name="AutoShape 22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3255433" y="3849363"/>
                                  <a:ext cx="501651" cy="190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CCCCCC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</wpg:grpSp>
                        </wpg:grpSp>
                        <wps:wsp>
                          <wps:cNvPr id="69" name="Straight Connector 69"/>
                          <wps:cNvCnPr/>
                          <wps:spPr>
                            <a:xfrm>
                              <a:off x="1296063" y="1001864"/>
                              <a:ext cx="2028585" cy="0"/>
                            </a:xfrm>
                            <a:prstGeom prst="line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rgbClr val="00206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70" name="Straight Connector 70"/>
                          <wps:cNvCnPr/>
                          <wps:spPr>
                            <a:xfrm flipV="1">
                              <a:off x="1304014" y="763325"/>
                              <a:ext cx="7684" cy="234707"/>
                            </a:xfrm>
                            <a:prstGeom prst="line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rgbClr val="00206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71" name="Straight Connector 71"/>
                          <wps:cNvCnPr/>
                          <wps:spPr>
                            <a:xfrm flipV="1">
                              <a:off x="3323645" y="763325"/>
                              <a:ext cx="0" cy="245889"/>
                            </a:xfrm>
                            <a:prstGeom prst="line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rgbClr val="00206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72" name="Straight Arrow Connector 72"/>
                        <wps:cNvCnPr/>
                        <wps:spPr>
                          <a:xfrm>
                            <a:off x="2274073" y="1327868"/>
                            <a:ext cx="1259843" cy="7952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Group 49" o:spid="_x0000_s1026" style="position:absolute;left:0;text-align:left;margin-left:0;margin-top:.1pt;width:425.25pt;height:408.65pt;z-index:251659264;mso-position-horizontal-relative:margin;mso-width-relative:margin" coordsize="54008,518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">
                <v:group id="Group 50" o:spid="_x0000_s1027" style="position:absolute;width:54008;height:51898" coordsize="54008,5189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1d72sEAAADbAAAADwAAAGRycy9kb3ducmV2LnhtbERPy4rCMBTdD/gP4Qru&#10;xrSKg1RTEVFxIQOjgri7NLcPbG5KE9v695PFwCwP573eDKYWHbWusqwgnkYgiDOrKy4U3K6HzyUI&#10;55E11pZJwZscbNLRxxoTbXv+oe7iCxFC2CWooPS+SaR0WUkG3dQ2xIHLbWvQB9gWUrfYh3BTy1kU&#10;fUmDFYeGEhvalZQ9Ly+j4Nhjv53H++78zHfvx3XxfT/HpNRkPGxXIDwN/l/85z5pBYuwP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e1d72sEAAADbAAAADwAA&#10;AAAAAAAAAAAAAACqAgAAZHJzL2Rvd25yZXYueG1sUEsFBgAAAAAEAAQA+gAAAJgDAAAAAA==&#10;">
                  <v:group id="Group 51" o:spid="_x0000_s1028" style="position:absolute;width:54008;height:51898" coordorigin=",-2" coordsize="76763,6172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BveQc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T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UG95BwwAAANsAAAAP&#10;AAAAAAAAAAAAAAAAAKoCAABkcnMvZG93bnJldi54bWxQSwUGAAAAAAQABAD6AAAAmgMAAAAA&#10;">
                    <v:roundrect id="AutoShape 3" o:spid="_x0000_s1029" style="position:absolute;left:-4843;top:20840;width:13716;height:4030;rotation:-90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/EUg8YA&#10;AADbAAAADwAAAGRycy9kb3ducmV2LnhtbESPT2vCQBTE74LfYXmCN90YUUt0lf5BWvCisRSPz+wz&#10;CWbfxuxWYz99tyD0OMzMb5jFqjWVuFLjSssKRsMIBHFmdcm5gs/9evAEwnlkjZVlUnAnB6tlt7PA&#10;RNsb7+ia+lwECLsEFRTe14mULivIoBvamjh4J9sY9EE2udQN3gLcVDKOoqk0WHJYKLCm14Kyc/pt&#10;FIynX5dL+/7yc08Pm+1kdtyPffymVL/XPs9BeGr9f/jR/tAKJjH8fQk/QC5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/EUg8YAAADbAAAADwAAAAAAAAAAAAAAAACYAgAAZHJz&#10;L2Rvd25yZXYueG1sUEsFBgAAAAAEAAQA9QAAAIsDAAAAAA==&#10;" fillcolor="#f4b183">
                      <v:textbox style="layout-flow:vertical;mso-layout-flow-alt:bottom-to-top" inset="3.6pt,,3.6pt">
                        <w:txbxContent>
                          <w:p w:rsidR="00C950A8" w:rsidRPr="00206A71" w:rsidRDefault="00C950A8" w:rsidP="00C950A8">
                            <w:pPr>
                              <w:pStyle w:val="Tablecontents"/>
                              <w:jc w:val="center"/>
                            </w:pPr>
                            <w:r w:rsidRPr="00206A71">
                              <w:t>Screening</w:t>
                            </w:r>
                          </w:p>
                        </w:txbxContent>
                      </v:textbox>
                    </v:roundrect>
                    <v:roundrect id="AutoShape 4" o:spid="_x0000_s1030" style="position:absolute;left:-4843;top:52848;width:13716;height:4030;rotation:-90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L2xGMYA&#10;AADbAAAADwAAAGRycy9kb3ducmV2LnhtbESPT2vCQBTE74LfYXmCN91oUEt0lf5BWvCisRSPz+wz&#10;CWbfxuxWYz99tyD0OMzMb5jFqjWVuFLjSssKRsMIBHFmdcm5gs/9evAEwnlkjZVlUnAnB6tlt7PA&#10;RNsb7+ia+lwECLsEFRTe14mULivIoBvamjh4J9sY9EE2udQN3gLcVHIcRVNpsOSwUGBNrwVl5/Tb&#10;KIinX5dL+/7yc08Pm+1kdtzHfvymVL/XPs9BeGr9f/jR/tAKJjH8fQk/QC5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L2xGMYAAADbAAAADwAAAAAAAAAAAAAAAACYAgAAZHJz&#10;L2Rvd25yZXYueG1sUEsFBgAAAAAEAAQA9QAAAIsDAAAAAA==&#10;" fillcolor="#f4b183">
                      <v:textbox style="layout-flow:vertical;mso-layout-flow-alt:bottom-to-top" inset="3.6pt,,3.6pt">
                        <w:txbxContent>
                          <w:p w:rsidR="00C950A8" w:rsidRPr="00206A71" w:rsidRDefault="00C950A8" w:rsidP="00C950A8">
                            <w:pPr>
                              <w:pStyle w:val="Tablecontents"/>
                              <w:jc w:val="center"/>
                            </w:pPr>
                            <w:r w:rsidRPr="00206A71">
                              <w:t>Included</w:t>
                            </w:r>
                          </w:p>
                        </w:txbxContent>
                      </v:textbox>
                    </v:roundrect>
                    <v:roundrect id="AutoShape 5" o:spid="_x0000_s1031" style="position:absolute;left:-4843;top:36846;width:13716;height:4030;rotation:-90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1QpbMYA&#10;AADbAAAADwAAAGRycy9kb3ducmV2LnhtbESPT2vCQBTE7wW/w/IEb3Xjf0ldxbYUhV5qFPH4mn0m&#10;wezbmN1q9NN3C0KPw8z8hpktGlOKC9WusKyg141AEKdWF5wp2G0/nqcgnEfWWFomBTdysJi3nmYY&#10;a3vlDV0Sn4kAYRejgtz7KpbSpTkZdF1bEQfvaGuDPsg6k7rGa4CbUvajaCwNFhwWcqzoLaf0lPwY&#10;BYPx/nxuVq/3W3L4/BpNvrcD339XqtNuli8gPDX+P/xor7WC0RD+voQfIO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1QpbMYAAADbAAAADwAAAAAAAAAAAAAAAACYAgAAZHJz&#10;L2Rvd25yZXYueG1sUEsFBgAAAAAEAAQA9QAAAIsDAAAAAA==&#10;" fillcolor="#f4b183">
                      <v:textbox style="layout-flow:vertical;mso-layout-flow-alt:bottom-to-top" inset="3.6pt,,3.6pt">
                        <w:txbxContent>
                          <w:p w:rsidR="00C950A8" w:rsidRPr="00206A71" w:rsidRDefault="00C950A8" w:rsidP="00C950A8">
                            <w:pPr>
                              <w:pStyle w:val="Tablecontents"/>
                              <w:jc w:val="center"/>
                            </w:pPr>
                            <w:r w:rsidRPr="00206A71">
                              <w:t>Eligibility</w:t>
                            </w:r>
                          </w:p>
                        </w:txbxContent>
                      </v:textbox>
                    </v:roundrect>
                    <v:roundrect id="AutoShape 8" o:spid="_x0000_s1032" style="position:absolute;left:-4843;top:4841;width:13715;height:4030;rotation:-90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iM98YA&#10;AADbAAAADwAAAGRycy9kb3ducmV2LnhtbESPQWvCQBSE74L/YXmCN92oREt0lVaRFnrRWIrHZ/aZ&#10;BLNvY3arsb++Wyj0OMzMN8xi1ZpK3KhxpWUFo2EEgjizuuRcwcdhO3gC4TyyxsoyKXiQg9Wy21lg&#10;ou2d93RLfS4ChF2CCgrv60RKlxVk0A1tTRy8s20M+iCbXOoG7wFuKjmOoqk0WHJYKLCmdUHZJf0y&#10;CibTz+u1fX35fqTH9108Ox0mfrxRqt9rn+cgPLX+P/zXftMK4hh+v4QfIJc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BiM98YAAADbAAAADwAAAAAAAAAAAAAAAACYAgAAZHJz&#10;L2Rvd25yZXYueG1sUEsFBgAAAAAEAAQA9QAAAIsDAAAAAA==&#10;" fillcolor="#f4b183">
                      <v:textbox style="layout-flow:vertical;mso-layout-flow-alt:bottom-to-top" inset="3.6pt,,3.6pt">
                        <w:txbxContent>
                          <w:p w:rsidR="00C950A8" w:rsidRPr="005069F5" w:rsidRDefault="00C950A8" w:rsidP="00C950A8">
                            <w:pPr>
                              <w:pStyle w:val="Tablecontents"/>
                              <w:jc w:val="center"/>
                            </w:pPr>
                            <w:r w:rsidRPr="005069F5">
                              <w:t>Identification</w:t>
                            </w:r>
                          </w:p>
                        </w:txbxContent>
                      </v:textbox>
                    </v:roundrect>
                    <v:group id="Group 56" o:spid="_x0000_s1033" style="position:absolute;left:6857;top:2260;width:69906;height:58457" coordorigin="-1168" coordsize="69905,5845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vyRjXFAAAA2wAA&#10;AA8AAAAAAAAAAAAAAAAAqgIAAGRycy9kb3ducmV2LnhtbFBLBQYAAAAABAAEAPoAAACcAwAAAAA=&#10;">
                      <v:rect id="Rectangle 2" o:spid="_x0000_s1034" style="position:absolute;left:-1168;width:25001;height:68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uOWY8UA&#10;AADbAAAADwAAAGRycy9kb3ducmV2LnhtbESP3WrCQBSE7wXfYTlCb0Q3FvwhdZWg2CpKobHg7SF7&#10;TILZsyG71fTtXUHwcpiZb5j5sjWVuFLjSssKRsMIBHFmdcm5gt/jZjAD4TyyxsoyKfgnB8tFtzPH&#10;WNsb/9A19bkIEHYxKii8r2MpXVaQQTe0NXHwzrYx6INscqkbvAW4qeR7FE2kwZLDQoE1rQrKLumf&#10;UdAvP1MeTde7cRbNvpOvy+mwT05KvfXa5AOEp9a/ws/2VisYT+HxJfwAubg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645ZjxQAAANsAAAAPAAAAAAAAAAAAAAAAAJgCAABkcnMv&#10;ZG93bnJldi54bWxQSwUGAAAAAAQABAD1AAAAigMAAAAA&#10;" fillcolor="#fbe5d6">
                        <v:textbox inset=",7.2pt,,7.2pt">
                          <w:txbxContent>
                            <w:p w:rsidR="00C950A8" w:rsidRPr="00351026" w:rsidRDefault="00C950A8" w:rsidP="00C950A8">
                              <w:pPr>
                                <w:spacing w:line="240" w:lineRule="auto"/>
                                <w:jc w:val="left"/>
                              </w:pPr>
                              <w:r w:rsidRPr="00F04D14">
                                <w:rPr>
                                  <w:rStyle w:val="TablecontentsChar"/>
                                </w:rPr>
                                <w:t xml:space="preserve">Records identified through database searching (n = </w:t>
                              </w:r>
                              <w:r>
                                <w:rPr>
                                  <w:rStyle w:val="TablecontentsChar"/>
                                </w:rPr>
                                <w:t>2540</w:t>
                              </w:r>
                              <w:r w:rsidRPr="00F04D14">
                                <w:rPr>
                                  <w:rStyle w:val="TablecontentsChar"/>
                                </w:rPr>
                                <w:t>)</w:t>
                              </w:r>
                            </w:p>
                          </w:txbxContent>
                        </v:textbox>
                      </v:rect>
                      <v:rect id="Rectangle 9" o:spid="_x0000_s1035" style="position:absolute;left:25696;width:28116;height:68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3wCEcIA&#10;AADbAAAADwAAAGRycy9kb3ducmV2LnhtbERPy4rCMBTdC/5DuAOzEU0d8EE1SlF0FGVgquD20txp&#10;i81NaaJ2/t4sBJeH854vW1OJOzWutKxgOIhAEGdWl5wrOJ82/SkI55E1VpZJwT85WC66nTnG2j74&#10;l+6pz0UIYRejgsL7OpbSZQUZdANbEwfuzzYGfYBNLnWDjxBuKvkVRWNpsOTQUGBNq4Kya3ozCnrl&#10;NuXhZL0fZdH0J/m+Xo6H5KLU50ebzEB4av1b/HLvtIJRGBu+hB8gF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fAIRwgAAANsAAAAPAAAAAAAAAAAAAAAAAJgCAABkcnMvZG93&#10;bnJldi54bWxQSwUGAAAAAAQABAD1AAAAhwMAAAAA&#10;" fillcolor="#fbe5d6">
                        <v:textbox inset=",7.2pt,,7.2pt">
                          <w:txbxContent>
                            <w:p w:rsidR="00C950A8" w:rsidRDefault="00C950A8" w:rsidP="00C950A8">
                              <w:pPr>
                                <w:pStyle w:val="Tablecontents"/>
                              </w:pPr>
                              <w:r w:rsidRPr="00F04D14">
                                <w:rPr>
                                  <w:rStyle w:val="TablecontentsChar"/>
                                </w:rPr>
                                <w:t>Additional records identified</w:t>
                              </w:r>
                              <w:r w:rsidRPr="00351026">
                                <w:t xml:space="preserve"> through other sources</w:t>
                              </w:r>
                              <w:r>
                                <w:t xml:space="preserve"> </w:t>
                              </w:r>
                              <w:r w:rsidRPr="00351026">
                                <w:t xml:space="preserve">(n = </w:t>
                              </w:r>
                              <w:r>
                                <w:t>4</w:t>
                              </w:r>
                              <w:r w:rsidRPr="00351026">
                                <w:t>)</w:t>
                              </w:r>
                            </w:p>
                          </w:txbxContent>
                        </v:textbox>
                      </v:rect>
                      <v:rect id="Rectangle 10" o:spid="_x0000_s1036" style="position:absolute;left:42202;top:11430;width:26102;height:40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DCnisYA&#10;AADbAAAADwAAAGRycy9kb3ducmV2LnhtbESP3WrCQBSE7wXfYTlCb0Q3Fqw2ZpVg6Y9YCqZCbg/Z&#10;YxLMng3ZraZv3y0IXg4z8w2TbHrTiAt1rrasYDaNQBAXVtdcKjh+v06WIJxH1thYJgW/5GCzHg4S&#10;jLW98oEumS9FgLCLUUHlfRtL6YqKDLqpbYmDd7KdQR9kV0rd4TXATSMfo+hJGqw5LFTY0rai4pz9&#10;GAXj+i3j2eJlNy+i5Vf6fs4/92mu1MOoT1cgPPX+Hr61P7SC+TP8fwk/QK7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DCnisYAAADbAAAADwAAAAAAAAAAAAAAAACYAgAAZHJz&#10;L2Rvd25yZXYueG1sUEsFBgAAAAAEAAQA9QAAAIsDAAAAAA==&#10;" fillcolor="#fbe5d6">
                        <v:textbox inset=",7.2pt,,7.2pt">
                          <w:txbxContent>
                            <w:p w:rsidR="00C950A8" w:rsidRPr="00351026" w:rsidRDefault="00C950A8" w:rsidP="00C950A8">
                              <w:pPr>
                                <w:pStyle w:val="Tablecontents"/>
                              </w:pPr>
                              <w:r>
                                <w:t>D</w:t>
                              </w:r>
                              <w:r w:rsidRPr="00351026">
                                <w:t>uplicates removed</w:t>
                              </w:r>
                              <w:r>
                                <w:t xml:space="preserve"> </w:t>
                              </w:r>
                              <w:r w:rsidRPr="00351026">
                                <w:t>(n =</w:t>
                              </w:r>
                              <w:r>
                                <w:t xml:space="preserve"> 119</w:t>
                              </w:r>
                              <w:r w:rsidRPr="00351026">
                                <w:t>)</w:t>
                              </w:r>
                            </w:p>
                          </w:txbxContent>
                        </v:textbox>
                      </v:rect>
                      <v:rect id="Rectangle 60" o:spid="_x0000_s1037" style="position:absolute;left:15663;top:21717;width:16700;height:62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2bEqsEA&#10;AADbAAAADwAAAGRycy9kb3ducmV2LnhtbERPTYvCMBC9C/6HMIKXRVOFValGKYq7LopgFbwOzdgW&#10;m0lpslr//eaw4PHxvher1lTiQY0rLSsYDSMQxJnVJecKLuftYAbCeWSNlWVS8CIHq2W3s8BY2yef&#10;6JH6XIQQdjEqKLyvYyldVpBBN7Q1ceButjHoA2xyqRt8hnBTyXEUTaTBkkNDgTWtC8ru6a9R8FF+&#10;pTyabn4+s2h2TL7v18M+uSrV77XJHISn1r/F/+6dVjAJ68OX8APk8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tmxKrBAAAA2wAAAA8AAAAAAAAAAAAAAAAAmAIAAGRycy9kb3du&#10;cmV2LnhtbFBLBQYAAAAABAAEAPUAAACGAwAAAAA=&#10;" fillcolor="#fbe5d6">
                        <v:textbox inset=",7.2pt,,7.2pt">
                          <w:txbxContent>
                            <w:p w:rsidR="00C950A8" w:rsidRPr="00F70E9B" w:rsidRDefault="00C950A8" w:rsidP="00C950A8">
                              <w:pPr>
                                <w:pStyle w:val="Tablecontents"/>
                              </w:pPr>
                              <w:r w:rsidRPr="00F70E9B">
                                <w:t xml:space="preserve">Records </w:t>
                              </w:r>
                              <w:proofErr w:type="gramStart"/>
                              <w:r w:rsidRPr="00F70E9B">
                                <w:t>screened</w:t>
                              </w:r>
                              <w:proofErr w:type="gramEnd"/>
                              <w:r w:rsidRPr="00F70E9B">
                                <w:br/>
                                <w:t xml:space="preserve">(n = </w:t>
                              </w:r>
                              <w:r>
                                <w:t>2425</w:t>
                              </w:r>
                              <w:r w:rsidRPr="00F70E9B">
                                <w:t>)</w:t>
                              </w:r>
                            </w:p>
                          </w:txbxContent>
                        </v:textbox>
                      </v:rect>
                      <v:rect id="Rectangle 12" o:spid="_x0000_s1038" style="position:absolute;left:37295;top:21717;width:31442;height:45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CphMcUA&#10;AADbAAAADwAAAGRycy9kb3ducmV2LnhtbESPQWvCQBSE7wX/w/IEL0U3EaoSXSUoakuLYBS8PrLP&#10;JJh9G7Krpv++Wyj0OMzMN8xi1ZlaPKh1lWUF8SgCQZxbXXGh4HzaDmcgnEfWWFsmBd/kYLXsvSww&#10;0fbJR3pkvhABwi5BBaX3TSKly0sy6Ea2IQ7e1bYGfZBtIXWLzwA3tRxH0UQarDgslNjQuqT8lt2N&#10;gtdql3E83Xy85dHskO5vl6/P9KLUoN+lcxCeOv8f/mu/awWTGH6/hB8gl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UKmExxQAAANsAAAAPAAAAAAAAAAAAAAAAAJgCAABkcnMv&#10;ZG93bnJldi54bWxQSwUGAAAAAAQABAD1AAAAigMAAAAA&#10;" fillcolor="#fbe5d6">
                        <v:textbox inset=",7.2pt,,7.2pt">
                          <w:txbxContent>
                            <w:p w:rsidR="00C950A8" w:rsidRPr="00351026" w:rsidRDefault="00C950A8" w:rsidP="00C950A8">
                              <w:pPr>
                                <w:pStyle w:val="Tablecontents"/>
                              </w:pPr>
                              <w:r w:rsidRPr="00351026">
                                <w:t>Records excluded</w:t>
                              </w:r>
                              <w:r>
                                <w:t xml:space="preserve"> </w:t>
                              </w:r>
                              <w:r w:rsidRPr="00351026">
                                <w:t>(n =</w:t>
                              </w:r>
                              <w:r>
                                <w:t xml:space="preserve"> 2325</w:t>
                              </w:r>
                              <w:r w:rsidRPr="00351026">
                                <w:t>)</w:t>
                              </w:r>
                            </w:p>
                          </w:txbxContent>
                        </v:textbox>
                      </v:rect>
                      <v:rect id="Rectangle 13" o:spid="_x0000_s1039" style="position:absolute;left:15409;top:33388;width:17145;height:88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Pj/RsYA&#10;AADbAAAADwAAAGRycy9kb3ducmV2LnhtbESPQWvCQBSE70L/w/IKvYhuFGpDmo2Eiq1iKTQWvD6y&#10;r0kw+zZkt5r+e1cQPA4z8w2TLgfTihP1rrGsYDaNQBCXVjdcKfjZrycxCOeRNbaWScE/OVhmD6MU&#10;E23P/E2nwlciQNglqKD2vkukdGVNBt3UdsTB+7W9QR9kX0nd4znATSvnUbSQBhsOCzV29FZTeSz+&#10;jIJx817w7GW1fS6j+Cv/OB4+d/lBqafHIX8F4Wnw9/CtvdEKFnO4fgk/QGYX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Pj/RsYAAADbAAAADwAAAAAAAAAAAAAAAACYAgAAZHJz&#10;L2Rvd25yZXYueG1sUEsFBgAAAAAEAAQA9QAAAIsDAAAAAA==&#10;" fillcolor="#fbe5d6">
                        <v:textbox inset=",7.2pt,,7.2pt">
                          <w:txbxContent>
                            <w:p w:rsidR="00C950A8" w:rsidRPr="00351026" w:rsidRDefault="00C950A8" w:rsidP="00C950A8">
                              <w:pPr>
                                <w:spacing w:line="240" w:lineRule="auto"/>
                                <w:jc w:val="left"/>
                              </w:pPr>
                              <w:r w:rsidRPr="00F70E9B">
                                <w:rPr>
                                  <w:rStyle w:val="TablecontentsChar"/>
                                </w:rPr>
                                <w:t>Full-text articles assessed for eligibility</w:t>
                              </w:r>
                              <w:r>
                                <w:rPr>
                                  <w:rStyle w:val="TablecontentsChar"/>
                                </w:rPr>
                                <w:t xml:space="preserve"> </w:t>
                              </w:r>
                              <w:r w:rsidRPr="00F70E9B">
                                <w:rPr>
                                  <w:rStyle w:val="TablecontentsChar"/>
                                </w:rPr>
                                <w:t>(n =</w:t>
                              </w:r>
                              <w:r>
                                <w:rPr>
                                  <w:rStyle w:val="TablecontentsChar"/>
                                </w:rPr>
                                <w:t>100</w:t>
                              </w:r>
                              <w:r w:rsidRPr="00F70E9B">
                                <w:rPr>
                                  <w:rStyle w:val="TablecontentsChar"/>
                                </w:rPr>
                                <w:t>)</w:t>
                              </w:r>
                            </w:p>
                          </w:txbxContent>
                        </v:textbox>
                      </v:rect>
                      <v:rect id="Rectangle 14" o:spid="_x0000_s1040" style="position:absolute;left:37439;top:29145;width:31103;height:29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7Ra3cUA&#10;AADbAAAADwAAAGRycy9kb3ducmV2LnhtbESPQWvCQBSE74L/YXmCF9GNlaqkrhIsakURmha8PrLP&#10;JJh9G7Krpv++Wyh4HGbmG2axak0l7tS40rKC8SgCQZxZXXKu4PtrM5yDcB5ZY2WZFPyQg9Wy21lg&#10;rO2DP+me+lwECLsYFRTe17GULivIoBvZmjh4F9sY9EE2udQNPgLcVPIliqbSYMlhocCa1gVl1/Rm&#10;FAzKbcrj2fv+NYvmp2R3PR8PyVmpfq9N3kB4av0z/N/+0AqmE/j7En6AXP4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tFrdxQAAANsAAAAPAAAAAAAAAAAAAAAAAJgCAABkcnMv&#10;ZG93bnJldi54bWxQSwUGAAAAAAQABAD1AAAAigMAAAAA&#10;" fillcolor="#fbe5d6">
                        <v:textbox inset=",7.2pt,,7.2pt">
                          <w:txbxContent>
                            <w:p w:rsidR="00C950A8" w:rsidRDefault="00C950A8" w:rsidP="00C950A8">
                              <w:pPr>
                                <w:pStyle w:val="Tablecontents"/>
                              </w:pPr>
                              <w:r w:rsidRPr="00294FE1">
                                <w:t xml:space="preserve">Full-text articles excluded (n = </w:t>
                              </w:r>
                              <w:r>
                                <w:t>78</w:t>
                              </w:r>
                              <w:r w:rsidRPr="00294FE1">
                                <w:t>)</w:t>
                              </w:r>
                            </w:p>
                            <w:p w:rsidR="00C950A8" w:rsidRPr="00510175" w:rsidRDefault="00C950A8" w:rsidP="00C950A8">
                              <w:pPr>
                                <w:pStyle w:val="Tablecontents"/>
                                <w:rPr>
                                  <w:u w:val="single"/>
                                </w:rPr>
                              </w:pPr>
                              <w:r w:rsidRPr="00510175">
                                <w:rPr>
                                  <w:u w:val="single"/>
                                </w:rPr>
                                <w:t>Reasons for exclusion:</w:t>
                              </w:r>
                            </w:p>
                            <w:p w:rsidR="00C950A8" w:rsidRPr="00294FE1" w:rsidRDefault="00C950A8" w:rsidP="00C950A8">
                              <w:pPr>
                                <w:pStyle w:val="Tablecontents"/>
                              </w:pPr>
                              <w:r>
                                <w:t xml:space="preserve">Biomarker not </w:t>
                              </w:r>
                              <w:proofErr w:type="spellStart"/>
                              <w:r>
                                <w:t>modelled</w:t>
                              </w:r>
                              <w:proofErr w:type="spellEnd"/>
                              <w:r w:rsidRPr="00294FE1">
                                <w:t xml:space="preserve"> (n=</w:t>
                              </w:r>
                              <w:r>
                                <w:t xml:space="preserve"> 21</w:t>
                              </w:r>
                              <w:r w:rsidRPr="00294FE1">
                                <w:t>)</w:t>
                              </w:r>
                            </w:p>
                            <w:p w:rsidR="00C950A8" w:rsidRPr="00294FE1" w:rsidRDefault="00C950A8" w:rsidP="00C950A8">
                              <w:pPr>
                                <w:pStyle w:val="Tablecontents"/>
                              </w:pPr>
                              <w:r>
                                <w:t>Costing study</w:t>
                              </w:r>
                              <w:r w:rsidRPr="00294FE1">
                                <w:t xml:space="preserve"> (n=</w:t>
                              </w:r>
                              <w:r>
                                <w:t xml:space="preserve"> 1</w:t>
                              </w:r>
                              <w:r w:rsidRPr="00294FE1">
                                <w:t>)</w:t>
                              </w:r>
                            </w:p>
                            <w:p w:rsidR="00C950A8" w:rsidRPr="00294FE1" w:rsidRDefault="00C950A8" w:rsidP="00C950A8">
                              <w:pPr>
                                <w:pStyle w:val="Tablecontents"/>
                              </w:pPr>
                              <w:r>
                                <w:t>Letter</w:t>
                              </w:r>
                              <w:r w:rsidRPr="00294FE1">
                                <w:t xml:space="preserve"> (n=</w:t>
                              </w:r>
                              <w:r>
                                <w:t xml:space="preserve"> 1</w:t>
                              </w:r>
                              <w:r w:rsidRPr="00294FE1">
                                <w:t>)</w:t>
                              </w:r>
                            </w:p>
                            <w:p w:rsidR="00C950A8" w:rsidRPr="00294FE1" w:rsidRDefault="00C950A8" w:rsidP="00C950A8">
                              <w:pPr>
                                <w:pStyle w:val="Tablecontents"/>
                              </w:pPr>
                              <w:r>
                                <w:t>Not in English</w:t>
                              </w:r>
                              <w:r w:rsidRPr="00294FE1">
                                <w:t xml:space="preserve"> (n=</w:t>
                              </w:r>
                              <w:r>
                                <w:t xml:space="preserve"> 1</w:t>
                              </w:r>
                              <w:r w:rsidRPr="00294FE1">
                                <w:t>)</w:t>
                              </w:r>
                            </w:p>
                            <w:p w:rsidR="00C950A8" w:rsidRPr="00294FE1" w:rsidRDefault="00C950A8" w:rsidP="00C950A8">
                              <w:pPr>
                                <w:pStyle w:val="Tablecontents"/>
                              </w:pPr>
                              <w:r>
                                <w:t>Not intervention of interest</w:t>
                              </w:r>
                              <w:r w:rsidRPr="00294FE1">
                                <w:t xml:space="preserve"> (n=</w:t>
                              </w:r>
                              <w:r>
                                <w:t xml:space="preserve"> 5</w:t>
                              </w:r>
                              <w:r w:rsidRPr="00294FE1">
                                <w:t>)</w:t>
                              </w:r>
                            </w:p>
                            <w:p w:rsidR="00C950A8" w:rsidRPr="00294FE1" w:rsidRDefault="00C950A8" w:rsidP="00C950A8">
                              <w:pPr>
                                <w:pStyle w:val="Tablecontents"/>
                              </w:pPr>
                              <w:r>
                                <w:t>Not study type</w:t>
                              </w:r>
                              <w:r w:rsidRPr="00294FE1">
                                <w:t xml:space="preserve"> (n=</w:t>
                              </w:r>
                              <w:r>
                                <w:t xml:space="preserve"> 12</w:t>
                              </w:r>
                              <w:r w:rsidRPr="00294FE1">
                                <w:t>)</w:t>
                              </w:r>
                            </w:p>
                            <w:p w:rsidR="00C950A8" w:rsidRPr="00294FE1" w:rsidRDefault="00C950A8" w:rsidP="00C950A8">
                              <w:pPr>
                                <w:pStyle w:val="Tablecontents"/>
                              </w:pPr>
                              <w:r>
                                <w:t xml:space="preserve">Poster </w:t>
                              </w:r>
                              <w:r w:rsidRPr="00294FE1">
                                <w:t>(n=</w:t>
                              </w:r>
                              <w:r>
                                <w:t xml:space="preserve"> 1</w:t>
                              </w:r>
                              <w:r w:rsidRPr="00294FE1">
                                <w:t>)</w:t>
                              </w:r>
                            </w:p>
                            <w:p w:rsidR="00C950A8" w:rsidRDefault="00C950A8" w:rsidP="00C950A8">
                              <w:pPr>
                                <w:pStyle w:val="Tablecontents"/>
                              </w:pPr>
                              <w:r>
                                <w:t>Pre-specified population</w:t>
                              </w:r>
                              <w:r w:rsidRPr="00294FE1">
                                <w:t xml:space="preserve"> (n=</w:t>
                              </w:r>
                              <w:r>
                                <w:t xml:space="preserve"> 11</w:t>
                              </w:r>
                              <w:r w:rsidRPr="00294FE1">
                                <w:t>)</w:t>
                              </w:r>
                            </w:p>
                            <w:p w:rsidR="00C950A8" w:rsidRDefault="00C950A8" w:rsidP="00C950A8">
                              <w:pPr>
                                <w:pStyle w:val="Tablecontents"/>
                              </w:pPr>
                              <w:r>
                                <w:t>Not in full text (e.g. abstract) (n = 25)</w:t>
                              </w:r>
                            </w:p>
                            <w:p w:rsidR="00C950A8" w:rsidRDefault="00C950A8" w:rsidP="00C950A8">
                              <w:pPr>
                                <w:pStyle w:val="Tablecontents"/>
                              </w:pPr>
                              <w:r>
                                <w:t>Duplicate publication (n=1)</w:t>
                              </w:r>
                            </w:p>
                            <w:p w:rsidR="00C950A8" w:rsidRPr="00294FE1" w:rsidRDefault="00C950A8" w:rsidP="00C950A8"/>
                            <w:p w:rsidR="00C950A8" w:rsidRPr="00351026" w:rsidRDefault="00C950A8" w:rsidP="00C950A8"/>
                          </w:txbxContent>
                        </v:textbox>
                      </v:rect>
                      <v:rect id="Rectangle 15" o:spid="_x0000_s1041" style="position:absolute;left:14988;top:49530;width:18141;height:75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F3CqcUA&#10;AADbAAAADwAAAGRycy9kb3ducmV2LnhtbESPQWvCQBSE74L/YXmCF9GNxaqkrhIsakURmha8PrLP&#10;JJh9G7Krpv++Wyh4HGbmG2axak0l7tS40rKC8SgCQZxZXXKu4PtrM5yDcB5ZY2WZFPyQg9Wy21lg&#10;rO2DP+me+lwECLsYFRTe17GULivIoBvZmjh4F9sY9EE2udQNPgLcVPIliqbSYMlhocCa1gVl1/Rm&#10;FAzKbcrj2fv+NYvmp2R3PR8PyVmpfq9N3kB4av0z/N/+0AqmE/j7En6AXP4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EXcKpxQAAANsAAAAPAAAAAAAAAAAAAAAAAJgCAABkcnMv&#10;ZG93bnJldi54bWxQSwUGAAAAAAQABAD1AAAAigMAAAAA&#10;" fillcolor="#fbe5d6">
                        <v:textbox inset=",7.2pt,,7.2pt">
                          <w:txbxContent>
                            <w:p w:rsidR="00C950A8" w:rsidRPr="00212420" w:rsidRDefault="00C950A8" w:rsidP="00C950A8">
                              <w:pPr>
                                <w:pStyle w:val="Tablecontents"/>
                                <w:jc w:val="left"/>
                              </w:pPr>
                              <w:r w:rsidRPr="00212420">
                                <w:t xml:space="preserve">Studies included </w:t>
                              </w:r>
                              <w:r w:rsidRPr="00212420">
                                <w:br/>
                                <w:t xml:space="preserve">(n = </w:t>
                              </w:r>
                              <w:r>
                                <w:t>22)</w:t>
                              </w:r>
                            </w:p>
                          </w:txbxContent>
                        </v:textbox>
                      </v:rect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AutoShape 17" o:spid="_x0000_s1042" type="#_x0000_t32" style="position:absolute;left:24045;top:9800;width:200;height:11917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svTbsMAAADbAAAADwAAAGRycy9kb3ducmV2LnhtbESPQYvCMBSE7wv+h/AEb2tqRZFqFC3o&#10;ridZ9eLt0TzbYvNSmli7++uNIOxxmJlvmMWqM5VoqXGlZQWjYQSCOLO65FzB+bT9nIFwHlljZZkU&#10;/JKD1bL3scBE2wf/UHv0uQgQdgkqKLyvEyldVpBBN7Q1cfCutjHog2xyqRt8BLipZBxFU2mw5LBQ&#10;YE1pQdnteDcKLq3P07097MaTzSG97P7ibvYVKzXod+s5CE+d/w+/299awXQCry/hB8jlE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rL027DAAAA2wAAAA8AAAAAAAAAAAAA&#10;AAAAoQIAAGRycy9kb3ducmV2LnhtbFBLBQYAAAAABAAEAPkAAACRAwAAAAA=&#10;" strokecolor="windowText" strokeweight=".5pt">
                        <v:stroke endarrow="block" joinstyle="miter"/>
                      </v:shape>
                      <v:shape id="AutoShape 19" o:spid="_x0000_s1043" type="#_x0000_t32" style="position:absolute;left:23833;top:42248;width:172;height:728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US09MMAAADbAAAADwAAAGRycy9kb3ducmV2LnhtbESPzWrDMBCE74G+g9hCbonsHtTgRjZt&#10;odASColj6HWxNraJtTKW6jhvHxUKOQ7z8zHbYra9mGj0nWMN6ToBQVw703GjoTp+rDYgfEA22Dsm&#10;DVfyUOQPiy1mxl34QFMZGhFH2GeooQ1hyKT0dUsW/doNxNE7udFiiHJspBnxEsdtL5+SREmLHUdC&#10;iwO9t1Sfy18bubuvQam39Nn8uPLb7aqO9tVV6+Xj/PoCItAc7uH/9qfRoBT8fYk/QOY3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FEtPTDAAAA2wAAAA8AAAAAAAAAAAAA&#10;AAAAoQIAAGRycy9kb3ducmV2LnhtbFBLBQYAAAAABAAEAPkAAACRAwAAAAA=&#10;">
                        <v:stroke endarrow="block"/>
                        <v:shadow color="#ccc"/>
                      </v:shape>
                      <v:shape id="AutoShape 21" o:spid="_x0000_s1044" type="#_x0000_t32" style="position:absolute;left:32385;top:24553;width:4940;height:5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K77CMQAAADbAAAADwAAAGRycy9kb3ducmV2LnhtbESPT4vCMBTE74LfIbyFvdl0hfVPNYoI&#10;QlkPancv3h7Nsy02L6WJtfvtjSB4HGbmN8xy3ZtadNS6yrKCrygGQZxbXXGh4O93N5qBcB5ZY22Z&#10;FPyTg/VqOFhiou2dT9RlvhABwi5BBaX3TSKly0sy6CLbEAfvYluDPsi2kLrFe4CbWo7jeCINVhwW&#10;SmxoW1J+zW5GgR4frmlaVNl+p48/07n9PubdWanPj36zAOGp9+/wq51qBZMpPL+EHyBX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QrvsIxAAAANsAAAAPAAAAAAAAAAAA&#10;AAAAAKECAABkcnMvZG93bnJldi54bWxQSwUGAAAAAAQABAD5AAAAkgMAAAAA&#10;">
                        <v:stroke endarrow="block"/>
                        <v:shadow color="#ccc"/>
                      </v:shape>
                      <v:shape id="AutoShape 22" o:spid="_x0000_s1045" type="#_x0000_t32" style="position:absolute;left:32554;top:38493;width:5016;height:19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5eFHcAAAADbAAAADwAAAGRycy9kb3ducmV2LnhtbERPTWvCQBC9C/0PyxR6Mxs9REldpS0I&#10;LSJoDHgdstMkNDsbsluN/945CB4f73u1GV2nLjSE1rOBWZKCIq68bbk2UJ620yWoEJEtdp7JwI0C&#10;bNYvkxXm1l/5SJci1kpCOORooImxz7UOVUMOQ+J7YuF+/eAwChxqbQe8Srjr9DxNM+2wZWlosKev&#10;hqq/4t9J7+6nz7LP2cKefbH3u7KlQ3kz5u11/HgHFWmMT/HD/W0NZDJWvsgP0Os7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C+XhR3AAAAA2wAAAA8AAAAAAAAAAAAAAAAA&#10;oQIAAGRycy9kb3ducmV2LnhtbFBLBQYAAAAABAAEAPkAAACOAwAAAAA=&#10;">
                        <v:stroke endarrow="block"/>
                        <v:shadow color="#ccc"/>
                      </v:shape>
                    </v:group>
                  </v:group>
                  <v:line id="Straight Connector 69" o:spid="_x0000_s1046" style="position:absolute;visibility:visible;mso-wrap-style:square" from="12960,10018" to="33246,100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lCC4MUAAADbAAAADwAAAGRycy9kb3ducmV2LnhtbESPQWvCQBSE74L/YXmCFzGbetAaXSUt&#10;xObWmmrp8ZF9JqHZtyG7avrvu4VCj8PMfMNs94NpxY1611hW8BDFIIhLqxuuFJzes/kjCOeRNbaW&#10;ScE3OdjvxqMtJtre+Ui3wlciQNglqKD2vkukdGVNBl1kO+LgXWxv0AfZV1L3eA9w08pFHC+lwYbD&#10;Qo0dPddUfhVXo+D8Ga/M2+Hp41XmuZytipc0O7JS08mQbkB4Gvx/+K+dawXLNfx+CT9A7n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lCC4MUAAADbAAAADwAAAAAAAAAA&#10;AAAAAAChAgAAZHJzL2Rvd25yZXYueG1sUEsFBgAAAAAEAAQA+QAAAJMDAAAAAA==&#10;" strokecolor="#002060" strokeweight=".5pt">
                    <v:stroke joinstyle="miter"/>
                  </v:line>
                  <v:line id="Straight Connector 70" o:spid="_x0000_s1047" style="position:absolute;flip:y;visibility:visible;mso-wrap-style:square" from="13040,7633" to="13116,99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11ci8IAAADbAAAADwAAAGRycy9kb3ducmV2LnhtbERPy2qDQBTdF/oPwy1014wNtBHjKKWk&#10;TdyEPFxkeePcqNS5I87U2L/vLAJZHs47zSfTiZEG11pW8DqLQBBXVrdcKyiPXy8xCOeRNXaWScEf&#10;Ocizx4cUE22vvKfx4GsRQtglqKDxvk+kdFVDBt3M9sSBu9jBoA9wqKUe8BrCTSfnUfQuDbYcGhrs&#10;6bOh6ufwaxRUm/JtO652RSEX5+9id1rHjtZKPT9NH0sQniZ/F9/cG61gEdaHL+EHyOw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11ci8IAAADbAAAADwAAAAAAAAAAAAAA&#10;AAChAgAAZHJzL2Rvd25yZXYueG1sUEsFBgAAAAAEAAQA+QAAAJADAAAAAA==&#10;" strokecolor="#002060" strokeweight=".5pt">
                    <v:stroke joinstyle="miter"/>
                  </v:line>
                  <v:line id="Straight Connector 71" o:spid="_x0000_s1048" style="position:absolute;flip:y;visibility:visible;mso-wrap-style:square" from="33236,7633" to="33236,100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BH5EMQAAADbAAAADwAAAGRycy9kb3ducmV2LnhtbESPS4vCQBCE74L/YWhhbzpRcJXoKCK+&#10;cll8HTy2mTYJZnpCZjZm//3OwoLHoqq+oubL1pSiodoVlhUMBxEI4tTqgjMF18u2PwXhPLLG0jIp&#10;+CEHy0W3M8dY2xefqDn7TAQIuxgV5N5XsZQuzcmgG9iKOHgPWxv0QdaZ1DW+AtyUchRFn9JgwWEh&#10;x4rWOaXP87dRkB6u469mc0wSObnvkuNtP3W0V+qj165mIDy1/h3+bx+0gskQ/r6EHyAX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gEfkQxAAAANsAAAAPAAAAAAAAAAAA&#10;AAAAAKECAABkcnMvZG93bnJldi54bWxQSwUGAAAAAAQABAD5AAAAkgMAAAAA&#10;" strokecolor="#002060" strokeweight=".5pt">
                    <v:stroke joinstyle="miter"/>
                  </v:line>
                </v:group>
                <v:shape id="Straight Arrow Connector 72" o:spid="_x0000_s1049" type="#_x0000_t32" style="position:absolute;left:22740;top:13278;width:12599;height:8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46mUsUAAADbAAAADwAAAGRycy9kb3ducmV2LnhtbESPT2sCMRTE70K/Q3gFL0WzVbC6NUqp&#10;FbwU6yp4fWze/qGbl22S6vrtjSB4HGbmN8x82ZlGnMj52rKC12ECgji3uuZSwWG/HkxB+ICssbFM&#10;Ci7kYbl46s0x1fbMOzploRQRwj5FBVUIbSqlzysy6Ie2JY5eYZ3BEKUrpXZ4jnDTyFGSTKTBmuNC&#10;hS19VpT/Zv9GgSx3Y3P8KrrJd+Fmq5+X7V+bbZXqP3cf7yACdeERvrc3WsHbCG5f4g+Qiy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46mUsUAAADbAAAADwAAAAAAAAAA&#10;AAAAAAChAgAAZHJzL2Rvd25yZXYueG1sUEsFBgAAAAAEAAQA+QAAAJMDAAAAAA==&#10;" strokecolor="windowText" strokeweight=".5pt">
                  <v:stroke endarrow="block" joinstyle="miter"/>
                </v:shape>
                <w10:wrap anchorx="margin"/>
              </v:group>
            </w:pict>
          </mc:Fallback>
        </mc:AlternateContent>
      </w:r>
    </w:p>
    <w:p w:rsidR="00C950A8" w:rsidRDefault="00C950A8" w:rsidP="00C950A8">
      <w:pPr>
        <w:pStyle w:val="Tablecontents"/>
        <w:rPr>
          <w:sz w:val="23"/>
          <w:szCs w:val="23"/>
        </w:rPr>
      </w:pPr>
    </w:p>
    <w:p w:rsidR="00C950A8" w:rsidRDefault="00C950A8" w:rsidP="00C950A8">
      <w:pPr>
        <w:pStyle w:val="Tablecontents"/>
        <w:rPr>
          <w:sz w:val="23"/>
          <w:szCs w:val="23"/>
        </w:rPr>
      </w:pPr>
    </w:p>
    <w:p w:rsidR="00C950A8" w:rsidRDefault="00C950A8" w:rsidP="00C950A8">
      <w:pPr>
        <w:pStyle w:val="Tablecontents"/>
        <w:rPr>
          <w:sz w:val="23"/>
          <w:szCs w:val="23"/>
        </w:rPr>
      </w:pPr>
    </w:p>
    <w:p w:rsidR="00C950A8" w:rsidRDefault="00C950A8" w:rsidP="00C950A8">
      <w:pPr>
        <w:pStyle w:val="Tablecontents"/>
        <w:rPr>
          <w:sz w:val="23"/>
          <w:szCs w:val="23"/>
        </w:rPr>
      </w:pPr>
    </w:p>
    <w:p w:rsidR="00C950A8" w:rsidRDefault="00C950A8" w:rsidP="00C950A8">
      <w:pPr>
        <w:pStyle w:val="Tablecontents"/>
        <w:rPr>
          <w:sz w:val="23"/>
          <w:szCs w:val="23"/>
        </w:rPr>
      </w:pPr>
    </w:p>
    <w:p w:rsidR="00C950A8" w:rsidRDefault="00C950A8" w:rsidP="00C950A8">
      <w:pPr>
        <w:pStyle w:val="Tablecontents"/>
        <w:rPr>
          <w:sz w:val="23"/>
          <w:szCs w:val="23"/>
        </w:rPr>
      </w:pPr>
    </w:p>
    <w:p w:rsidR="00C950A8" w:rsidRDefault="00C950A8" w:rsidP="00C950A8">
      <w:pPr>
        <w:pStyle w:val="Tablecontents"/>
        <w:rPr>
          <w:sz w:val="23"/>
          <w:szCs w:val="23"/>
        </w:rPr>
      </w:pPr>
    </w:p>
    <w:p w:rsidR="00C950A8" w:rsidRDefault="00C950A8" w:rsidP="00C950A8">
      <w:pPr>
        <w:pStyle w:val="Tablecontents"/>
        <w:rPr>
          <w:sz w:val="23"/>
          <w:szCs w:val="23"/>
        </w:rPr>
      </w:pPr>
    </w:p>
    <w:p w:rsidR="00C950A8" w:rsidRDefault="00C950A8" w:rsidP="00C950A8">
      <w:pPr>
        <w:pStyle w:val="Tablecontents"/>
        <w:rPr>
          <w:sz w:val="23"/>
          <w:szCs w:val="23"/>
        </w:rPr>
      </w:pPr>
    </w:p>
    <w:p w:rsidR="00C950A8" w:rsidRDefault="00C950A8" w:rsidP="00C950A8">
      <w:pPr>
        <w:pStyle w:val="Tablecontents"/>
        <w:rPr>
          <w:sz w:val="23"/>
          <w:szCs w:val="23"/>
        </w:rPr>
      </w:pPr>
    </w:p>
    <w:p w:rsidR="00C950A8" w:rsidRDefault="00C950A8" w:rsidP="00C950A8">
      <w:pPr>
        <w:pStyle w:val="Tablecontents"/>
        <w:rPr>
          <w:sz w:val="23"/>
          <w:szCs w:val="23"/>
        </w:rPr>
      </w:pPr>
    </w:p>
    <w:p w:rsidR="00C950A8" w:rsidRDefault="00C950A8" w:rsidP="00C950A8">
      <w:pPr>
        <w:pStyle w:val="Tablecontents"/>
        <w:rPr>
          <w:sz w:val="23"/>
          <w:szCs w:val="23"/>
        </w:rPr>
      </w:pPr>
    </w:p>
    <w:p w:rsidR="00C950A8" w:rsidRDefault="00C950A8" w:rsidP="00C950A8">
      <w:pPr>
        <w:pStyle w:val="Tablecontents"/>
        <w:rPr>
          <w:sz w:val="23"/>
          <w:szCs w:val="23"/>
        </w:rPr>
      </w:pPr>
    </w:p>
    <w:p w:rsidR="00C950A8" w:rsidRDefault="00C950A8" w:rsidP="00C950A8">
      <w:pPr>
        <w:pStyle w:val="Tablecontents"/>
        <w:rPr>
          <w:sz w:val="23"/>
          <w:szCs w:val="23"/>
        </w:rPr>
      </w:pPr>
    </w:p>
    <w:p w:rsidR="00C950A8" w:rsidRDefault="00C950A8" w:rsidP="00C950A8">
      <w:pPr>
        <w:pStyle w:val="Tablecontents"/>
        <w:rPr>
          <w:sz w:val="23"/>
          <w:szCs w:val="23"/>
        </w:rPr>
      </w:pPr>
    </w:p>
    <w:p w:rsidR="00C950A8" w:rsidRDefault="00C950A8" w:rsidP="00C950A8">
      <w:pPr>
        <w:pStyle w:val="Tablecontents"/>
        <w:rPr>
          <w:sz w:val="23"/>
          <w:szCs w:val="23"/>
        </w:rPr>
      </w:pPr>
    </w:p>
    <w:p w:rsidR="00C950A8" w:rsidRDefault="00C950A8" w:rsidP="00C950A8">
      <w:pPr>
        <w:pStyle w:val="Tablecontents"/>
        <w:rPr>
          <w:sz w:val="23"/>
          <w:szCs w:val="23"/>
        </w:rPr>
      </w:pPr>
    </w:p>
    <w:p w:rsidR="00C950A8" w:rsidRDefault="00C950A8" w:rsidP="00C950A8">
      <w:pPr>
        <w:pStyle w:val="Tablecontents"/>
        <w:rPr>
          <w:sz w:val="23"/>
          <w:szCs w:val="23"/>
        </w:rPr>
      </w:pPr>
    </w:p>
    <w:p w:rsidR="00C950A8" w:rsidRDefault="00C950A8" w:rsidP="00C950A8">
      <w:pPr>
        <w:pStyle w:val="Tablecontents"/>
        <w:rPr>
          <w:sz w:val="23"/>
          <w:szCs w:val="23"/>
        </w:rPr>
      </w:pPr>
    </w:p>
    <w:p w:rsidR="00C950A8" w:rsidRDefault="00C950A8" w:rsidP="00C950A8">
      <w:pPr>
        <w:pStyle w:val="Tablecontents"/>
        <w:rPr>
          <w:sz w:val="23"/>
          <w:szCs w:val="23"/>
        </w:rPr>
      </w:pPr>
    </w:p>
    <w:p w:rsidR="00C950A8" w:rsidRDefault="00C950A8" w:rsidP="00C950A8">
      <w:pPr>
        <w:pStyle w:val="Tablecontents"/>
        <w:rPr>
          <w:sz w:val="23"/>
          <w:szCs w:val="23"/>
        </w:rPr>
      </w:pPr>
    </w:p>
    <w:p w:rsidR="00C950A8" w:rsidRDefault="00C950A8" w:rsidP="00C950A8">
      <w:pPr>
        <w:pStyle w:val="Tablecontents"/>
        <w:rPr>
          <w:sz w:val="23"/>
          <w:szCs w:val="23"/>
        </w:rPr>
      </w:pPr>
    </w:p>
    <w:p w:rsidR="00C950A8" w:rsidRDefault="00C950A8" w:rsidP="00C950A8">
      <w:pPr>
        <w:pStyle w:val="Tablecontents"/>
        <w:rPr>
          <w:sz w:val="23"/>
          <w:szCs w:val="23"/>
        </w:rPr>
      </w:pPr>
    </w:p>
    <w:p w:rsidR="00F008BE" w:rsidRDefault="00F008BE">
      <w:bookmarkStart w:id="0" w:name="_GoBack"/>
      <w:bookmarkEnd w:id="0"/>
    </w:p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0A8"/>
    <w:rsid w:val="00026427"/>
    <w:rsid w:val="00283642"/>
    <w:rsid w:val="003712D7"/>
    <w:rsid w:val="003A7FBB"/>
    <w:rsid w:val="00653363"/>
    <w:rsid w:val="007044C1"/>
    <w:rsid w:val="00750DE8"/>
    <w:rsid w:val="008E59A2"/>
    <w:rsid w:val="00C35247"/>
    <w:rsid w:val="00C950A8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0A8"/>
    <w:pPr>
      <w:spacing w:line="480" w:lineRule="auto"/>
      <w:jc w:val="both"/>
    </w:pPr>
    <w:rPr>
      <w:rFonts w:eastAsiaTheme="minorEastAsia" w:cstheme="minorHAnsi"/>
      <w:sz w:val="23"/>
      <w:szCs w:val="23"/>
      <w:lang w:val="en-GB" w:eastAsia="ko-KR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spacing w:before="480" w:after="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 w:after="0" w:line="276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 w:after="0" w:line="276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 w:after="0" w:line="276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 w:line="276" w:lineRule="auto"/>
      <w:jc w:val="left"/>
    </w:pPr>
    <w:rPr>
      <w:rFonts w:eastAsia="Times New Roman" w:cstheme="minorBidi"/>
      <w:sz w:val="22"/>
      <w:szCs w:val="22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after="200" w:line="240" w:lineRule="auto"/>
      <w:jc w:val="left"/>
    </w:pPr>
    <w:rPr>
      <w:rFonts w:eastAsiaTheme="minorHAnsi" w:cstheme="minorBidi"/>
      <w:b/>
      <w:bCs/>
      <w:color w:val="4472C4" w:themeColor="accent1"/>
      <w:sz w:val="18"/>
      <w:szCs w:val="18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spacing w:after="200" w:line="276" w:lineRule="auto"/>
      <w:ind w:left="720"/>
      <w:contextualSpacing/>
      <w:jc w:val="left"/>
    </w:pPr>
    <w:rPr>
      <w:rFonts w:eastAsiaTheme="minorHAnsi" w:cstheme="minorBidi"/>
      <w:sz w:val="22"/>
      <w:szCs w:val="22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spacing w:after="200" w:line="276" w:lineRule="auto"/>
      <w:jc w:val="left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spacing w:after="200" w:line="276" w:lineRule="auto"/>
      <w:jc w:val="left"/>
    </w:pPr>
    <w:rPr>
      <w:rFonts w:eastAsiaTheme="minorHAnsi" w:cstheme="minorBidi"/>
      <w:i/>
      <w:iCs/>
      <w:color w:val="000000" w:themeColor="text1"/>
      <w:sz w:val="22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 w:line="276" w:lineRule="auto"/>
      <w:ind w:left="936" w:right="936"/>
      <w:jc w:val="left"/>
    </w:pPr>
    <w:rPr>
      <w:rFonts w:eastAsiaTheme="minorHAnsi" w:cstheme="minorBidi"/>
      <w:b/>
      <w:bCs/>
      <w:i/>
      <w:iCs/>
      <w:color w:val="4472C4" w:themeColor="accent1"/>
      <w:sz w:val="22"/>
      <w:szCs w:val="22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line="254" w:lineRule="auto"/>
      <w:ind w:left="720"/>
      <w:contextualSpacing/>
      <w:jc w:val="left"/>
    </w:pPr>
    <w:rPr>
      <w:rFonts w:eastAsia="Cambria" w:cstheme="minorBidi"/>
      <w:sz w:val="22"/>
      <w:szCs w:val="22"/>
      <w:lang w:val="en-US" w:eastAsia="en-US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spacing w:after="200" w:line="276" w:lineRule="auto"/>
      <w:ind w:left="40"/>
      <w:jc w:val="left"/>
    </w:pPr>
    <w:rPr>
      <w:rFonts w:ascii="Times New Roman" w:eastAsiaTheme="minorHAnsi" w:hAnsi="Times New Roman" w:cstheme="minorBidi"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paragraph" w:customStyle="1" w:styleId="Tablecontents">
    <w:name w:val="Table contents"/>
    <w:basedOn w:val="Normal"/>
    <w:link w:val="TablecontentsChar"/>
    <w:qFormat/>
    <w:rsid w:val="00C950A8"/>
    <w:pPr>
      <w:spacing w:after="0" w:line="312" w:lineRule="auto"/>
    </w:pPr>
    <w:rPr>
      <w:sz w:val="19"/>
      <w:szCs w:val="19"/>
      <w:lang w:val="en-US" w:eastAsia="ja-JP"/>
    </w:rPr>
  </w:style>
  <w:style w:type="character" w:customStyle="1" w:styleId="TablecontentsChar">
    <w:name w:val="Table contents Char"/>
    <w:basedOn w:val="DefaultParagraphFont"/>
    <w:link w:val="Tablecontents"/>
    <w:rsid w:val="00C950A8"/>
    <w:rPr>
      <w:rFonts w:eastAsiaTheme="minorEastAsia" w:cstheme="minorHAnsi"/>
      <w:sz w:val="19"/>
      <w:szCs w:val="19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0A8"/>
    <w:pPr>
      <w:spacing w:line="480" w:lineRule="auto"/>
      <w:jc w:val="both"/>
    </w:pPr>
    <w:rPr>
      <w:rFonts w:eastAsiaTheme="minorEastAsia" w:cstheme="minorHAnsi"/>
      <w:sz w:val="23"/>
      <w:szCs w:val="23"/>
      <w:lang w:val="en-GB" w:eastAsia="ko-KR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spacing w:before="480" w:after="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 w:after="0" w:line="276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 w:after="0" w:line="276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 w:after="0" w:line="276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 w:line="276" w:lineRule="auto"/>
      <w:jc w:val="left"/>
    </w:pPr>
    <w:rPr>
      <w:rFonts w:eastAsia="Times New Roman" w:cstheme="minorBidi"/>
      <w:sz w:val="22"/>
      <w:szCs w:val="22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after="200" w:line="240" w:lineRule="auto"/>
      <w:jc w:val="left"/>
    </w:pPr>
    <w:rPr>
      <w:rFonts w:eastAsiaTheme="minorHAnsi" w:cstheme="minorBidi"/>
      <w:b/>
      <w:bCs/>
      <w:color w:val="4472C4" w:themeColor="accent1"/>
      <w:sz w:val="18"/>
      <w:szCs w:val="18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spacing w:after="200" w:line="276" w:lineRule="auto"/>
      <w:ind w:left="720"/>
      <w:contextualSpacing/>
      <w:jc w:val="left"/>
    </w:pPr>
    <w:rPr>
      <w:rFonts w:eastAsiaTheme="minorHAnsi" w:cstheme="minorBidi"/>
      <w:sz w:val="22"/>
      <w:szCs w:val="22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spacing w:after="200" w:line="276" w:lineRule="auto"/>
      <w:jc w:val="left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spacing w:after="200" w:line="276" w:lineRule="auto"/>
      <w:jc w:val="left"/>
    </w:pPr>
    <w:rPr>
      <w:rFonts w:eastAsiaTheme="minorHAnsi" w:cstheme="minorBidi"/>
      <w:i/>
      <w:iCs/>
      <w:color w:val="000000" w:themeColor="text1"/>
      <w:sz w:val="22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 w:line="276" w:lineRule="auto"/>
      <w:ind w:left="936" w:right="936"/>
      <w:jc w:val="left"/>
    </w:pPr>
    <w:rPr>
      <w:rFonts w:eastAsiaTheme="minorHAnsi" w:cstheme="minorBidi"/>
      <w:b/>
      <w:bCs/>
      <w:i/>
      <w:iCs/>
      <w:color w:val="4472C4" w:themeColor="accent1"/>
      <w:sz w:val="22"/>
      <w:szCs w:val="22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line="254" w:lineRule="auto"/>
      <w:ind w:left="720"/>
      <w:contextualSpacing/>
      <w:jc w:val="left"/>
    </w:pPr>
    <w:rPr>
      <w:rFonts w:eastAsia="Cambria" w:cstheme="minorBidi"/>
      <w:sz w:val="22"/>
      <w:szCs w:val="22"/>
      <w:lang w:val="en-US" w:eastAsia="en-US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spacing w:after="200" w:line="276" w:lineRule="auto"/>
      <w:ind w:left="40"/>
      <w:jc w:val="left"/>
    </w:pPr>
    <w:rPr>
      <w:rFonts w:ascii="Times New Roman" w:eastAsiaTheme="minorHAnsi" w:hAnsi="Times New Roman" w:cstheme="minorBidi"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paragraph" w:customStyle="1" w:styleId="Tablecontents">
    <w:name w:val="Table contents"/>
    <w:basedOn w:val="Normal"/>
    <w:link w:val="TablecontentsChar"/>
    <w:qFormat/>
    <w:rsid w:val="00C950A8"/>
    <w:pPr>
      <w:spacing w:after="0" w:line="312" w:lineRule="auto"/>
    </w:pPr>
    <w:rPr>
      <w:sz w:val="19"/>
      <w:szCs w:val="19"/>
      <w:lang w:val="en-US" w:eastAsia="ja-JP"/>
    </w:rPr>
  </w:style>
  <w:style w:type="character" w:customStyle="1" w:styleId="TablecontentsChar">
    <w:name w:val="Table contents Char"/>
    <w:basedOn w:val="DefaultParagraphFont"/>
    <w:link w:val="Tablecontents"/>
    <w:rsid w:val="00C950A8"/>
    <w:rPr>
      <w:rFonts w:eastAsiaTheme="minorEastAsia" w:cstheme="minorHAnsi"/>
      <w:sz w:val="19"/>
      <w:szCs w:val="19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71</Characters>
  <Application>Microsoft Office Word</Application>
  <DocSecurity>0</DocSecurity>
  <Lines>4</Lines>
  <Paragraphs>4</Paragraphs>
  <ScaleCrop>false</ScaleCrop>
  <Company/>
  <LinksUpToDate>false</LinksUpToDate>
  <CharactersWithSpaces>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8-27T15:06:00Z</dcterms:created>
  <dcterms:modified xsi:type="dcterms:W3CDTF">2021-08-27T15:07:00Z</dcterms:modified>
</cp:coreProperties>
</file>